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818DE" w14:textId="66ADF6C1" w:rsidR="00CB7D98" w:rsidRDefault="002923DB">
      <w:r w:rsidRPr="006B573C">
        <w:rPr>
          <w:rFonts w:ascii="Times New Roman" w:hAnsi="Times New Roman" w:cs="Times New Roman"/>
          <w:b/>
          <w:sz w:val="24"/>
          <w:szCs w:val="24"/>
        </w:rPr>
        <w:t>S3 Fig. (A) 3D surface plot, (B) cube graph, (C) contour plot for the effect of independent variables on ZP of AXT loaded BSMs.</w:t>
      </w:r>
    </w:p>
    <w:sectPr w:rsidR="00CB7D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64F"/>
    <w:rsid w:val="002923DB"/>
    <w:rsid w:val="002B755E"/>
    <w:rsid w:val="00343486"/>
    <w:rsid w:val="004E4951"/>
    <w:rsid w:val="00601C85"/>
    <w:rsid w:val="00757A24"/>
    <w:rsid w:val="00764D62"/>
    <w:rsid w:val="007811AE"/>
    <w:rsid w:val="008E264F"/>
    <w:rsid w:val="00921142"/>
    <w:rsid w:val="00A90972"/>
    <w:rsid w:val="00AC1D5C"/>
    <w:rsid w:val="00B937BC"/>
    <w:rsid w:val="00CB7D98"/>
    <w:rsid w:val="00F93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48D7E"/>
  <w15:chartTrackingRefBased/>
  <w15:docId w15:val="{555C0386-C754-482C-BA8A-EAE2BEBE6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3DB"/>
    <w:pPr>
      <w:spacing w:after="200" w:line="276" w:lineRule="auto"/>
    </w:pPr>
    <w:rPr>
      <w:rFonts w:ascii="Calibri" w:eastAsia="Times New Roman" w:hAnsi="Calibri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26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6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64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264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264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264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264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264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264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6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6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6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264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264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26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26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26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26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26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26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264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26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264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26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264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26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26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264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264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 Zaki</dc:creator>
  <cp:keywords/>
  <dc:description/>
  <cp:lastModifiedBy>Randa Zaki</cp:lastModifiedBy>
  <cp:revision>3</cp:revision>
  <dcterms:created xsi:type="dcterms:W3CDTF">2025-05-16T20:49:00Z</dcterms:created>
  <dcterms:modified xsi:type="dcterms:W3CDTF">2025-06-18T05:44:00Z</dcterms:modified>
</cp:coreProperties>
</file>